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83765" w14:textId="66EF7D57" w:rsidR="00317122" w:rsidRPr="00317122" w:rsidRDefault="00317122">
      <w:pPr>
        <w:rPr>
          <w:rFonts w:hint="eastAsia"/>
        </w:rPr>
      </w:pPr>
      <w:r w:rsidRPr="009B23BF">
        <w:t>Table</w:t>
      </w:r>
      <w:r>
        <w:rPr>
          <w:rFonts w:hint="eastAsia"/>
        </w:rPr>
        <w:t xml:space="preserve"> S2</w:t>
      </w:r>
      <w:r w:rsidRPr="009B23BF">
        <w:t xml:space="preserve">. </w:t>
      </w:r>
      <w:r>
        <w:rPr>
          <w:rFonts w:hint="eastAsia"/>
        </w:rPr>
        <w:t>DALYs</w:t>
      </w:r>
      <w:r w:rsidRPr="009B23BF">
        <w:t xml:space="preserve"> of Pediatric Pulmonary Arterial Hypertension at Global and Regional Levels from 1990 to 2021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8"/>
        <w:gridCol w:w="2266"/>
        <w:gridCol w:w="1441"/>
        <w:gridCol w:w="222"/>
        <w:gridCol w:w="2266"/>
        <w:gridCol w:w="1366"/>
        <w:gridCol w:w="222"/>
        <w:gridCol w:w="1702"/>
        <w:gridCol w:w="1745"/>
      </w:tblGrid>
      <w:tr w:rsidR="004D31A8" w:rsidRPr="00FF5AAD" w14:paraId="7BF9A3D7" w14:textId="77777777" w:rsidTr="00317122">
        <w:trPr>
          <w:trHeight w:val="285"/>
        </w:trPr>
        <w:tc>
          <w:tcPr>
            <w:tcW w:w="75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CF55C0" w14:textId="77777777" w:rsidR="004D31A8" w:rsidRPr="00FF5AAD" w:rsidRDefault="004D31A8" w:rsidP="004D31A8">
            <w:pPr>
              <w:widowControl/>
              <w:jc w:val="left"/>
              <w:rPr>
                <w:rFonts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00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197ED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990</w:t>
            </w:r>
          </w:p>
        </w:tc>
        <w:tc>
          <w:tcPr>
            <w:tcW w:w="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24D58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72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1F7AF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021</w:t>
            </w:r>
          </w:p>
        </w:tc>
        <w:tc>
          <w:tcPr>
            <w:tcW w:w="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BC820A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D5713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990-2021</w:t>
            </w:r>
          </w:p>
        </w:tc>
        <w:tc>
          <w:tcPr>
            <w:tcW w:w="65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65B5BA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D31A8" w:rsidRPr="00FF5AAD" w14:paraId="02644DB5" w14:textId="77777777" w:rsidTr="00317122">
        <w:trPr>
          <w:trHeight w:val="285"/>
        </w:trPr>
        <w:tc>
          <w:tcPr>
            <w:tcW w:w="75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0F784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Location</w:t>
            </w:r>
          </w:p>
        </w:tc>
        <w:tc>
          <w:tcPr>
            <w:tcW w:w="85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86EBE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cases</w:t>
            </w:r>
          </w:p>
        </w:tc>
        <w:tc>
          <w:tcPr>
            <w:tcW w:w="54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15C7A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rate</w:t>
            </w:r>
          </w:p>
        </w:tc>
        <w:tc>
          <w:tcPr>
            <w:tcW w:w="8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99228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CDFB6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cases</w:t>
            </w:r>
          </w:p>
        </w:tc>
        <w:tc>
          <w:tcPr>
            <w:tcW w:w="51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330D1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rate</w:t>
            </w:r>
          </w:p>
        </w:tc>
        <w:tc>
          <w:tcPr>
            <w:tcW w:w="8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890CC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BD2D8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Cases change</w:t>
            </w:r>
          </w:p>
        </w:tc>
        <w:tc>
          <w:tcPr>
            <w:tcW w:w="6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896E9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EAPC</w:t>
            </w:r>
          </w:p>
        </w:tc>
      </w:tr>
      <w:tr w:rsidR="004D31A8" w:rsidRPr="00FF5AAD" w14:paraId="57A25B3D" w14:textId="77777777" w:rsidTr="00317122">
        <w:trPr>
          <w:trHeight w:val="300"/>
        </w:trPr>
        <w:tc>
          <w:tcPr>
            <w:tcW w:w="75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05CAB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Global</w:t>
            </w:r>
          </w:p>
        </w:tc>
        <w:tc>
          <w:tcPr>
            <w:tcW w:w="85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3F47B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58741.23(209032.75,498948.49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AE476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0.63(12.02,28.69)</w:t>
            </w:r>
          </w:p>
        </w:tc>
        <w:tc>
          <w:tcPr>
            <w:tcW w:w="8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F584F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FBF0E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51098.12(119751.94,185128.35)</w:t>
            </w:r>
          </w:p>
        </w:tc>
        <w:tc>
          <w:tcPr>
            <w:tcW w:w="51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564FB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7.51(5.95,9.20)</w:t>
            </w:r>
          </w:p>
        </w:tc>
        <w:tc>
          <w:tcPr>
            <w:tcW w:w="8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3E2D3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58DD1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63.59(-73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8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7.38)</w:t>
            </w:r>
          </w:p>
        </w:tc>
        <w:tc>
          <w:tcPr>
            <w:tcW w:w="65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25791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2.62(-2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4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40)</w:t>
            </w:r>
          </w:p>
        </w:tc>
      </w:tr>
      <w:tr w:rsidR="004D31A8" w:rsidRPr="00FF5AAD" w14:paraId="46997692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A9319B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High SDI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484F34B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8672.73(17129.88,20967.0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1A5134A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0.05(9.22,11.28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54E1BF1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736BF06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7122.99(6443.36,7726.3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EF36C1A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.13(3.73,4.48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2B86E78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16C135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58.92(-64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79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4.09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A2E8B0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2.86(-3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0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62)</w:t>
            </w:r>
          </w:p>
        </w:tc>
      </w:tr>
      <w:tr w:rsidR="004D31A8" w:rsidRPr="00FF5AAD" w14:paraId="06DE8A6E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8669AC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High-middle SDI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634B9E2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1059.72(35119.50,76298.4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70009C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8.66(12.83,27.88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0784D51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0DEEAD9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831.56(7284.48,11214.6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88741F8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.83(3.15,4.86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17FA8A1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19009F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79.50(-87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07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66.8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DDA32E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4.17(-4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4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.80)</w:t>
            </w:r>
          </w:p>
        </w:tc>
      </w:tr>
      <w:tr w:rsidR="004D31A8" w:rsidRPr="00FF5AAD" w14:paraId="502D1D90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2714EC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Middle SDI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6FE7FBF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99163.75(68836.02,141146.7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1B97EB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7.18(11.93,24.45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343E33A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514F6D78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4614.71(20109.89,32781.5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F27877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.34(3.55,5.78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5A847EC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8015C8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74.72(-83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6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8.55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746BF7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3.36(-3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75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97)</w:t>
            </w:r>
          </w:p>
        </w:tc>
      </w:tr>
      <w:tr w:rsidR="004D31A8" w:rsidRPr="00FF5AAD" w14:paraId="1CC16F3A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DD4008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Low-middle SDI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7924B4A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40367.83(62206.70,197848.2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03419E8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9.73(13.18,41.91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39D290A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5E04396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9749.55(42265.85,77882.0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31BCD8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0.30(7.29,13.43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3CA7D5E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DC70646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65.34(-74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9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2.68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74853B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2.80(-3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01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60)</w:t>
            </w:r>
          </w:p>
        </w:tc>
      </w:tr>
      <w:tr w:rsidR="004D31A8" w:rsidRPr="00FF5AAD" w14:paraId="6667AE9B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3D4B75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Low SDI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5289A7E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9174.84(27278.47,88786.6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5FBC82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1.48(11.92,38.79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273940BA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5A74F5E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0592.43(36915.79,69903.9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409E8E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0.99(8.02,15.19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1B38747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FD8691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48.83(-62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93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4.03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C45A21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1.89(-2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03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.75)</w:t>
            </w:r>
          </w:p>
        </w:tc>
      </w:tr>
      <w:tr w:rsidR="004D31A8" w:rsidRPr="00FF5AAD" w14:paraId="10322899" w14:textId="77777777" w:rsidTr="00317122">
        <w:trPr>
          <w:trHeight w:val="285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2A26C3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Regions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C1F4AA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77F06F5" w14:textId="77777777" w:rsidR="004D31A8" w:rsidRPr="00FF5AAD" w:rsidRDefault="004D31A8" w:rsidP="004D31A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5F3AEA99" w14:textId="77777777" w:rsidR="004D31A8" w:rsidRPr="00FF5AAD" w:rsidRDefault="004D31A8" w:rsidP="004D31A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246EAB0" w14:textId="77777777" w:rsidR="004D31A8" w:rsidRPr="00FF5AAD" w:rsidRDefault="004D31A8" w:rsidP="004D31A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5A64C7D" w14:textId="77777777" w:rsidR="004D31A8" w:rsidRPr="00FF5AAD" w:rsidRDefault="004D31A8" w:rsidP="004D31A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77D11646" w14:textId="77777777" w:rsidR="004D31A8" w:rsidRPr="00FF5AAD" w:rsidRDefault="004D31A8" w:rsidP="004D31A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B50647B" w14:textId="77777777" w:rsidR="004D31A8" w:rsidRPr="00FF5AAD" w:rsidRDefault="004D31A8" w:rsidP="004D31A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62B8FA3" w14:textId="77777777" w:rsidR="004D31A8" w:rsidRPr="00FF5AAD" w:rsidRDefault="004D31A8" w:rsidP="004D31A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5"/>
                <w:szCs w:val="15"/>
                <w14:ligatures w14:val="none"/>
              </w:rPr>
            </w:pPr>
          </w:p>
        </w:tc>
      </w:tr>
      <w:tr w:rsidR="004D31A8" w:rsidRPr="00FF5AAD" w14:paraId="7AEC6225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F4C3AE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Andean Latin Americ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5A7C175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683.49(1905.99,5884.1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5984EA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4.80(12.83,39.62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1F0D512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5CEF16C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491.10(1107.48,1907.2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B492F9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.24(6.12,10.54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21B4DF79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2EDF056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66.77(-79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0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5.49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D29E2B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3.01(-3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5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77)</w:t>
            </w:r>
          </w:p>
        </w:tc>
      </w:tr>
      <w:tr w:rsidR="004D31A8" w:rsidRPr="00FF5AAD" w14:paraId="0724369B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97E1E7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Australasi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5663091A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22.19(253.01,400.1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06116C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7.03(5.52,8.73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17B4364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7791FA2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07.39(87.40,132.2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637BB1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.87(1.52,2.31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1311F98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39DF659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73.33(-80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0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64.46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E00936A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3.82(-4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6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.17)</w:t>
            </w:r>
          </w:p>
        </w:tc>
      </w:tr>
      <w:tr w:rsidR="004D31A8" w:rsidRPr="00FF5AAD" w14:paraId="0CEED873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34F9DC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Caribbean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706450A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829.67(1958.31,8266.2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376F87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2.32(17.16,72.43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16262F4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51F01539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771.97(1067.98,5000.7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26B1D8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4.09(9.28,43.47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6258742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66CA0C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43.07(-62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0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9.49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0620F39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1.78(-1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96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.59)</w:t>
            </w:r>
          </w:p>
        </w:tc>
      </w:tr>
      <w:tr w:rsidR="004D31A8" w:rsidRPr="00FF5AAD" w14:paraId="53FD7212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1F265F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Central Asi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0B3F1C7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763.81(1265.98,2463.8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F3493C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7.06(5.07,9.86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6F15B46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2EB7747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058.40(802.69,1392.6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EFCD6E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.82(2.90,5.03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54CDEAB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AB20CD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45.81(-62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3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0.44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BA2EA26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1.37(-1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67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.07)</w:t>
            </w:r>
          </w:p>
        </w:tc>
      </w:tr>
      <w:tr w:rsidR="004D31A8" w:rsidRPr="00FF5AAD" w14:paraId="338A6075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3D0DF43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Central Europe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5B5E5CA9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909.02(777.06,1050.4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E159D3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.08(2.64,3.56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2E3CBD9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6B43153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00.79(175.23,259.8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790B486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.13(0.99,1.47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556A235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3D99B76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63.21(-70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3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5.37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E2DF12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2.95(-3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3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78)</w:t>
            </w:r>
          </w:p>
        </w:tc>
      </w:tr>
      <w:tr w:rsidR="004D31A8" w:rsidRPr="00FF5AAD" w14:paraId="1A482D94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EA32DD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Central Latin Americ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35215F1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6242.78(5245.58,7703.9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C4945E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9.70(8.15,11.97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020C6FC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32285D7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611.08(1257.55,2054.5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195641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54(1.98,3.24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6B2E6F8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F7929F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73.83(-81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4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65.4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64CC5A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4.29(-4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75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.82)</w:t>
            </w:r>
          </w:p>
        </w:tc>
      </w:tr>
      <w:tr w:rsidR="004D31A8" w:rsidRPr="00FF5AAD" w14:paraId="2151EC93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E09554A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Central Sub-Saharan Afric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2719DF8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611.01(1497.42,8225.0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6A06016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4.27(5.92,32.51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7192E80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2BDB8186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595.06(1685.07,4446.5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F04C1A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.42(2.87,7.58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1485101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FC5EFB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69.02(-82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05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8.3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78AC26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3.36(-3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72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.01)</w:t>
            </w:r>
          </w:p>
        </w:tc>
      </w:tr>
      <w:tr w:rsidR="004D31A8" w:rsidRPr="00FF5AAD" w14:paraId="0D0A6BC1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EED8B8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East Asi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5A0FC3B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6910.23(38248.18,84313.5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9D42A5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7.25(11.60,25.56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4B69CDF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350F153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801.20(5431.83,13437.7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EAE617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.29(2.03,5.03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22DE9EDA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180CBA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80.92(-91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4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66.24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511202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3.65(-4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1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98)</w:t>
            </w:r>
          </w:p>
        </w:tc>
      </w:tr>
      <w:tr w:rsidR="004D31A8" w:rsidRPr="00FF5AAD" w14:paraId="03517825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3D495D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Eastern Europe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6D84506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835.48(4536.06,5108.6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80EA68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9.40(8.81,9.93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3517CB7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6CE6153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80.86(530.05,625.0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1C979A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.64(1.50,1.76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394E152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38E463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82.56(-84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3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0.96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427BB8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5.24(-5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9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.58)</w:t>
            </w:r>
          </w:p>
        </w:tc>
      </w:tr>
      <w:tr w:rsidR="004D31A8" w:rsidRPr="00FF5AAD" w14:paraId="57552BFB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77AD7F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Eastern Sub-Saharan Afric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6EBC053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4907.04(6298.06,35336.5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E21ABD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6.46(6.95,39.02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2CCAE17A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7E38D4E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1979.17(6901.35,22386.6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54C2B48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6.71(3.87,12.55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36255E1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298937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59.21(-73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4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9.68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25F268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2.74(-2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5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64)</w:t>
            </w:r>
          </w:p>
        </w:tc>
      </w:tr>
      <w:tr w:rsidR="004D31A8" w:rsidRPr="00FF5AAD" w14:paraId="30D3EF48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985257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High-income Asia Pacific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03FADB3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677.40(5233.05,6281.6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9B87B1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6.13(14.87,17.85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4555E37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0B05019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930.36(1753.68,2116.8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A1B9749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.61(7.82,9.44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6F87AEA6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343FC0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46.63(-53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3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9.6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22998B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2.53(-3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01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05)</w:t>
            </w:r>
          </w:p>
        </w:tc>
      </w:tr>
      <w:tr w:rsidR="004D31A8" w:rsidRPr="00FF5AAD" w14:paraId="6481F77C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D8F7858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High-income North Americ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1408A3F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6764.14(6166.50,7554.8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A87B01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0.97(10.00,12.25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327C6A3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6A04328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098.53(2793.04,3421.2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E13176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.72(4.26,5.21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7D7559E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A07C9F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56.94(-63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6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0.65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7DAEB4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2.78(-3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00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55)</w:t>
            </w:r>
          </w:p>
        </w:tc>
      </w:tr>
      <w:tr w:rsidR="004D31A8" w:rsidRPr="00FF5AAD" w14:paraId="434ECD48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9003C5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North Africa and Middle East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4916DB5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15496.02(49092.32,176539.3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CE8C836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2.21(34.94,125.66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595576EA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3EBFCAC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5166.90(26052.24,44742.3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ED3BB2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9.18(14.21,24.41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7BBF3568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170D51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76.67(-85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70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7.19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0AC769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3.74(-4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05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.42)</w:t>
            </w:r>
          </w:p>
        </w:tc>
      </w:tr>
      <w:tr w:rsidR="004D31A8" w:rsidRPr="00FF5AAD" w14:paraId="648A378A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1262D1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Oceani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709D388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11.47(230.41,696.7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A8D829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5.35(8.60,26.00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01D7602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3E91743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780.10(449.43,1370.2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D2441F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5.35(8.85,26.97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2303855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91FF229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0.00(-34.46,48.45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99A03A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0.15(-0.01,0.32)</w:t>
            </w:r>
          </w:p>
        </w:tc>
      </w:tr>
      <w:tr w:rsidR="004D31A8" w:rsidRPr="00FF5AAD" w14:paraId="547236B6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581933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South Asi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76FA201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7898.03(35012.79,128766.8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4ACF9A6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0.28(8.08,29.71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2AF24E9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2CBEB9D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5121.64(26371.51,69880.7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BED7BE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.90(5.20,13.78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50B60E6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352561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56.12(-67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8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1.45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8BD625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2.25(-2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0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10)</w:t>
            </w:r>
          </w:p>
        </w:tc>
      </w:tr>
      <w:tr w:rsidR="004D31A8" w:rsidRPr="00FF5AAD" w14:paraId="0BE60528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3CA9CA2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Southeast Asi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58BDBC98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2879.43(6958.85,31484.2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1F8FF6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7.54(4.08,18.44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486B6A7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5BDF17D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7026.43(4672.07,13831.7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8A36D9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.07(2.71,8.01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50AF76A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6677466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46.05(-64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7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6.39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9E972C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1.80(-1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92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.67)</w:t>
            </w:r>
          </w:p>
        </w:tc>
      </w:tr>
      <w:tr w:rsidR="004D31A8" w:rsidRPr="00FF5AAD" w14:paraId="417E8AD9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2608B8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Southern Latin Americ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1CD666A8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578.09(3161.93,4084.0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82D0AFA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3.97(21.18,27.36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230B11C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7AB4F96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13.03(429.48,603.9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BD0813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.54(2.96,4.17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58F9050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4438BC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85.24(-88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5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1.47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E572DA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5.65(-5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93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.37)</w:t>
            </w:r>
          </w:p>
        </w:tc>
      </w:tr>
      <w:tr w:rsidR="004D31A8" w:rsidRPr="00FF5AAD" w14:paraId="200CD5D8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EA18F5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Southern Sub-Saharan Afric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07057ED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765.57(546.20,1028.4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8DEA27D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.70(2.64,4.97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100C86B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4B98737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640.62(473.46,843.4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2919DE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66(1.97,3.50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17637752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DE5347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28.06(-49.16,4.2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D19C0F9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0.30(-0.68,0.08)</w:t>
            </w:r>
          </w:p>
        </w:tc>
      </w:tr>
      <w:tr w:rsidR="004D31A8" w:rsidRPr="00FF5AAD" w14:paraId="6E5474B3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7747A9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Tropical Latin Americ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3A8FB265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279.66(7219.73,9495.7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5BBA7BB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5.44(13.47,17.71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7B1E7F0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5BFB53E8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3368.93(2728.07,4106.8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3CEBF9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6.71(5.44,8.18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3D985181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77B994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56.54(-66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4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5.59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BB51E33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2.14(-2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9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.38)</w:t>
            </w:r>
          </w:p>
        </w:tc>
      </w:tr>
      <w:tr w:rsidR="004D31A8" w:rsidRPr="00FF5AAD" w14:paraId="20482D01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390DDFB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Western Europe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644BCCC9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853.61(5269.75,6740.2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AFC3766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8.24(7.42,9.49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48E631F9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4218093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027.85(1830.18,2217.8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F25F16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98(2.69,3.26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5DA9AF6A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1BB508C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63.88(-69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1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58.8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A0DD8F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3.04(-3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6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.63)</w:t>
            </w:r>
          </w:p>
        </w:tc>
      </w:tr>
      <w:tr w:rsidR="004D31A8" w:rsidRPr="00FF5AAD" w14:paraId="530B2B9D" w14:textId="77777777" w:rsidTr="00317122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BF35396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color w:val="auto"/>
                <w:kern w:val="0"/>
                <w:sz w:val="15"/>
                <w:szCs w:val="15"/>
                <w14:ligatures w14:val="none"/>
              </w:rPr>
              <w:t>Western Sub-Saharan Afric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10DA5B44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3123.10(5132.30,32311.5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3EBF4E7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14.93(5.84,36.77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2E1F1A69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7A44F579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20226.72(13223.05,32870.7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28A202A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9.42(6.16,15.31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14:paraId="4800B2D0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DD8C14F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36.93(-58.26,12.38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F7CD52E" w14:textId="77777777" w:rsidR="004D31A8" w:rsidRPr="00FF5AAD" w:rsidRDefault="004D31A8" w:rsidP="004D31A8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-1.12(-1.</w:t>
            </w:r>
            <w:proofErr w:type="gramStart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40,-</w:t>
            </w:r>
            <w:proofErr w:type="gramEnd"/>
            <w:r w:rsidRPr="00FF5AAD">
              <w:rPr>
                <w:rFonts w:cs="Times New Roman"/>
                <w:kern w:val="0"/>
                <w:sz w:val="15"/>
                <w:szCs w:val="15"/>
                <w14:ligatures w14:val="none"/>
              </w:rPr>
              <w:t>0.85)</w:t>
            </w:r>
          </w:p>
        </w:tc>
      </w:tr>
    </w:tbl>
    <w:p w14:paraId="2C5F935B" w14:textId="303C1E4E" w:rsidR="00C9492C" w:rsidRDefault="00317122">
      <w:pPr>
        <w:rPr>
          <w:rFonts w:hint="eastAsia"/>
        </w:rPr>
      </w:pPr>
      <w:r>
        <w:rPr>
          <w:rFonts w:hint="eastAsia"/>
        </w:rPr>
        <w:t>DALYs</w:t>
      </w:r>
      <w:r>
        <w:rPr>
          <w:rFonts w:hint="eastAsia"/>
        </w:rPr>
        <w:t>=</w:t>
      </w:r>
      <w:r w:rsidRPr="00317122">
        <w:t xml:space="preserve"> </w:t>
      </w:r>
      <w:r>
        <w:t>disability-adjusted life-years</w:t>
      </w:r>
      <w:r>
        <w:rPr>
          <w:rFonts w:hint="eastAsia"/>
        </w:rPr>
        <w:t xml:space="preserve">; </w:t>
      </w:r>
      <w:r>
        <w:t>EAPC=estimated annual percentage change</w:t>
      </w:r>
      <w:r>
        <w:rPr>
          <w:rFonts w:hint="eastAsia"/>
        </w:rPr>
        <w:t>.</w:t>
      </w:r>
    </w:p>
    <w:sectPr w:rsidR="00C9492C" w:rsidSect="004D31A8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A1B69" w14:textId="77777777" w:rsidR="00C0712A" w:rsidRDefault="00C0712A" w:rsidP="004D31A8">
      <w:r>
        <w:separator/>
      </w:r>
    </w:p>
  </w:endnote>
  <w:endnote w:type="continuationSeparator" w:id="0">
    <w:p w14:paraId="1282AF3A" w14:textId="77777777" w:rsidR="00C0712A" w:rsidRDefault="00C0712A" w:rsidP="004D3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9242A" w14:textId="77777777" w:rsidR="00C0712A" w:rsidRDefault="00C0712A" w:rsidP="004D31A8">
      <w:r>
        <w:separator/>
      </w:r>
    </w:p>
  </w:footnote>
  <w:footnote w:type="continuationSeparator" w:id="0">
    <w:p w14:paraId="7E97723D" w14:textId="77777777" w:rsidR="00C0712A" w:rsidRDefault="00C0712A" w:rsidP="004D3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27C"/>
    <w:rsid w:val="00245EE1"/>
    <w:rsid w:val="00317122"/>
    <w:rsid w:val="00421E90"/>
    <w:rsid w:val="004D31A8"/>
    <w:rsid w:val="00A3727C"/>
    <w:rsid w:val="00B717F2"/>
    <w:rsid w:val="00C0712A"/>
    <w:rsid w:val="00C6564A"/>
    <w:rsid w:val="00C9492C"/>
    <w:rsid w:val="00CE1E26"/>
    <w:rsid w:val="00E55E04"/>
    <w:rsid w:val="00EE7BC5"/>
    <w:rsid w:val="00FF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58EBC5"/>
  <w14:defaultImageDpi w14:val="32767"/>
  <w15:chartTrackingRefBased/>
  <w15:docId w15:val="{405F9175-A32B-4E92-B706-2C1929F22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D31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31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3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31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0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9</Words>
  <Characters>4011</Characters>
  <Application>Microsoft Office Word</Application>
  <DocSecurity>0</DocSecurity>
  <Lines>286</Lines>
  <Paragraphs>213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10-28T22:41:00Z</dcterms:created>
  <dcterms:modified xsi:type="dcterms:W3CDTF">2024-11-12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4e2233e73dec8cb08b20e3bceffea77c731427a3798f3ecbbb55b0c5ccaa0b</vt:lpwstr>
  </property>
</Properties>
</file>